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37E" w:rsidRPr="00573DB0" w:rsidRDefault="00201504" w:rsidP="0074637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 Table</w:t>
      </w:r>
      <w:r w:rsidR="0074637E" w:rsidRPr="00397B9D">
        <w:rPr>
          <w:rFonts w:ascii="Times New Roman" w:hAnsi="Times New Roman" w:cs="Times New Roman"/>
          <w:b/>
        </w:rPr>
        <w:t>.</w:t>
      </w:r>
      <w:r w:rsidR="0074637E" w:rsidRPr="00397B9D">
        <w:rPr>
          <w:rFonts w:ascii="Times New Roman" w:hAnsi="Times New Roman" w:cs="Times New Roman"/>
        </w:rPr>
        <w:t xml:space="preserve"> Characteristics of Patients with ORAE</w:t>
      </w:r>
      <w:r w:rsidR="0074637E">
        <w:rPr>
          <w:rFonts w:ascii="Times New Roman" w:hAnsi="Times New Roman" w:cs="Times New Roman"/>
        </w:rPr>
        <w:t>s</w:t>
      </w:r>
      <w:r w:rsidR="0074637E" w:rsidRPr="00397B9D">
        <w:rPr>
          <w:rFonts w:ascii="Times New Roman" w:hAnsi="Times New Roman" w:cs="Times New Roman"/>
        </w:rPr>
        <w:t xml:space="preserve"> </w:t>
      </w:r>
      <w:proofErr w:type="gramStart"/>
      <w:r w:rsidR="0074637E" w:rsidRPr="00397B9D">
        <w:rPr>
          <w:rFonts w:ascii="Times New Roman" w:hAnsi="Times New Roman" w:cs="Times New Roman"/>
        </w:rPr>
        <w:t>During</w:t>
      </w:r>
      <w:proofErr w:type="gramEnd"/>
      <w:r w:rsidR="0074637E" w:rsidRPr="00397B9D">
        <w:rPr>
          <w:rFonts w:ascii="Times New Roman" w:hAnsi="Times New Roman" w:cs="Times New Roman"/>
        </w:rPr>
        <w:t xml:space="preserve"> the Risk and Control </w:t>
      </w:r>
      <w:r w:rsidR="0074637E">
        <w:rPr>
          <w:rFonts w:ascii="Times New Roman" w:hAnsi="Times New Roman" w:cs="Times New Roman"/>
        </w:rPr>
        <w:t>P</w:t>
      </w:r>
      <w:r w:rsidR="0074637E" w:rsidRPr="00397B9D">
        <w:rPr>
          <w:rFonts w:ascii="Times New Roman" w:hAnsi="Times New Roman" w:cs="Times New Roman"/>
        </w:rPr>
        <w:t>eriod</w:t>
      </w:r>
      <w:r w:rsidR="0074637E">
        <w:rPr>
          <w:rFonts w:ascii="Times New Roman" w:hAnsi="Times New Roman" w:cs="Times New Roman"/>
        </w:rPr>
        <w:t>s</w:t>
      </w:r>
      <w:r w:rsidR="0074637E" w:rsidRPr="00397B9D">
        <w:rPr>
          <w:rFonts w:ascii="Times New Roman" w:hAnsi="Times New Roman" w:cs="Times New Roman"/>
        </w:rPr>
        <w:t xml:space="preserve"> in a Case-</w:t>
      </w:r>
      <w:r w:rsidR="0074637E">
        <w:rPr>
          <w:rFonts w:ascii="Times New Roman" w:hAnsi="Times New Roman" w:cs="Times New Roman"/>
        </w:rPr>
        <w:t>C</w:t>
      </w:r>
      <w:r w:rsidR="0074637E" w:rsidRPr="00397B9D">
        <w:rPr>
          <w:rFonts w:ascii="Times New Roman" w:hAnsi="Times New Roman" w:cs="Times New Roman"/>
        </w:rPr>
        <w:t>rossover Study Design</w:t>
      </w:r>
      <w:r w:rsidR="0074637E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tblpY="1"/>
        <w:tblOverlap w:val="never"/>
        <w:tblW w:w="47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1"/>
        <w:gridCol w:w="2068"/>
        <w:gridCol w:w="2338"/>
        <w:gridCol w:w="1052"/>
      </w:tblGrid>
      <w:tr w:rsidR="0074637E" w:rsidRPr="003939D3" w:rsidTr="00AB56B6">
        <w:tc>
          <w:tcPr>
            <w:tcW w:w="1944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74637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1774C3">
              <w:rPr>
                <w:rFonts w:ascii="Times New Roman" w:eastAsia="Times New Roman" w:hAnsi="Times New Roman" w:cs="Times New Roman"/>
                <w:bCs/>
                <w:color w:val="000000"/>
              </w:rPr>
              <w:t>Risk Perio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, </w:t>
            </w:r>
            <w:r w:rsidRPr="001774C3">
              <w:rPr>
                <w:rFonts w:ascii="Times New Roman" w:eastAsia="Times New Roman" w:hAnsi="Times New Roman" w:cs="Times New Roman"/>
                <w:bCs/>
                <w:color w:val="000000"/>
              </w:rPr>
              <w:t>No. (%)</w:t>
            </w:r>
          </w:p>
          <w:p w:rsidR="0074637E" w:rsidRPr="001774C3" w:rsidRDefault="0074637E" w:rsidP="00453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 = 2436</w:t>
            </w:r>
            <w:r w:rsidR="0045334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309" w:type="pct"/>
            <w:shd w:val="clear" w:color="auto" w:fill="auto"/>
            <w:noWrap/>
            <w:vAlign w:val="center"/>
          </w:tcPr>
          <w:p w:rsidR="0074637E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ontrol Period, </w:t>
            </w:r>
            <w:r w:rsidRPr="001774C3">
              <w:rPr>
                <w:rFonts w:ascii="Times New Roman" w:eastAsia="Times New Roman" w:hAnsi="Times New Roman" w:cs="Times New Roman"/>
                <w:bCs/>
                <w:color w:val="000000"/>
              </w:rPr>
              <w:t>No. (%)</w:t>
            </w:r>
          </w:p>
          <w:p w:rsidR="0074637E" w:rsidRPr="001774C3" w:rsidRDefault="0074637E" w:rsidP="00453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 = 2436</w:t>
            </w:r>
            <w:r w:rsidR="0045334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589" w:type="pct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Diff</w:t>
            </w:r>
            <w:proofErr w:type="spellEnd"/>
            <w:r w:rsidRPr="006C1FD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oup, y</w:t>
            </w:r>
          </w:p>
        </w:tc>
        <w:tc>
          <w:tcPr>
            <w:tcW w:w="1158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65-74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45334F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6 (</w:t>
            </w:r>
            <w:r w:rsidR="0074637E" w:rsidRPr="001774C3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6 (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75-84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45334F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8 (29.9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45334F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1 (17.3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45334F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9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9 (68.5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</w:t>
            </w: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>ethnicity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 (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 (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1 (80.1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1 (80.1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74C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 (10.1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 (10.1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>Receiving low-income subsidy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1 (30.0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1 (30.0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S </w:t>
            </w:r>
            <w:r w:rsidRPr="001774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gion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6 (45.0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6 (45.0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9 (13.9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9 (13.9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Midwest 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4 (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4 (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6B6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AB56B6" w:rsidRPr="001774C3" w:rsidRDefault="00AB56B6" w:rsidP="00AB56B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West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7 (20.0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7 (20.0)</w:t>
            </w:r>
          </w:p>
        </w:tc>
        <w:tc>
          <w:tcPr>
            <w:tcW w:w="589" w:type="pct"/>
            <w:vAlign w:val="center"/>
          </w:tcPr>
          <w:p w:rsidR="00AB56B6" w:rsidRPr="001774C3" w:rsidRDefault="00AB56B6" w:rsidP="00AB5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b/>
                <w:color w:val="000000"/>
              </w:rPr>
              <w:t>Tobacco or alcohol use disorder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C14DF5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 (</w:t>
            </w:r>
            <w:r w:rsidR="0074637E" w:rsidRPr="00C14DF5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C14DF5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(</w:t>
            </w:r>
            <w:r w:rsidR="0074637E" w:rsidRPr="00C14DF5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74637E" w:rsidRPr="00990912" w:rsidTr="00AB56B6">
        <w:tc>
          <w:tcPr>
            <w:tcW w:w="1944" w:type="pct"/>
            <w:shd w:val="clear" w:color="auto" w:fill="auto"/>
            <w:vAlign w:val="center"/>
          </w:tcPr>
          <w:p w:rsidR="0074637E" w:rsidRPr="00FD47EE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b/>
                <w:color w:val="000000"/>
              </w:rPr>
              <w:t>Drug use disorder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ic pain diagnosis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Musculoskeletal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Neuropathic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6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Idiopathic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0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condition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Mental health disorders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 xml:space="preserve">Diabetes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D467D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9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FD47EE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D47EE">
              <w:rPr>
                <w:rFonts w:ascii="Times New Roman" w:eastAsia="Times New Roman" w:hAnsi="Times New Roman" w:cs="Times New Roman"/>
                <w:color w:val="000000"/>
              </w:rPr>
              <w:t>Pulmonary condition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FD47EE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FD47EE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4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FD47EE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9C08BC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C08BC">
              <w:rPr>
                <w:rFonts w:ascii="Times New Roman" w:eastAsia="Times New Roman" w:hAnsi="Times New Roman" w:cs="Times New Roman"/>
                <w:color w:val="000000"/>
              </w:rPr>
              <w:t xml:space="preserve">Kidney disease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9C08BC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9C08BC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0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9C08BC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74637E" w:rsidRPr="00E06DFB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9C08BC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C08BC">
              <w:rPr>
                <w:rFonts w:ascii="Times New Roman" w:eastAsia="Times New Roman" w:hAnsi="Times New Roman" w:cs="Times New Roman"/>
                <w:color w:val="000000"/>
              </w:rPr>
              <w:t xml:space="preserve">Gastrointestin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ct </w:t>
            </w:r>
            <w:r w:rsidRPr="009C08BC">
              <w:rPr>
                <w:rFonts w:ascii="Times New Roman" w:eastAsia="Times New Roman" w:hAnsi="Times New Roman" w:cs="Times New Roman"/>
                <w:color w:val="000000"/>
              </w:rPr>
              <w:t>disorder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9C08BC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9C08BC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9C08BC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</w:tcPr>
          <w:p w:rsidR="0074637E" w:rsidRPr="009C08BC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C08BC">
              <w:rPr>
                <w:rFonts w:ascii="Times New Roman" w:eastAsia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9C08BC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9C08BC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9C08BC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9C08BC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C08BC">
              <w:rPr>
                <w:rFonts w:ascii="Times New Roman" w:eastAsia="Times New Roman" w:hAnsi="Times New Roman" w:cs="Times New Roman"/>
                <w:color w:val="000000"/>
              </w:rPr>
              <w:t>Respiratory infection 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9C08BC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9C08BC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9C08BC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9C08BC" w:rsidRDefault="0074637E" w:rsidP="00F910E0">
            <w:pPr>
              <w:spacing w:after="0" w:line="240" w:lineRule="auto"/>
              <w:ind w:left="161" w:hanging="161"/>
              <w:rPr>
                <w:rFonts w:ascii="Times New Roman" w:eastAsia="Times New Roman" w:hAnsi="Times New Roman" w:cs="Times New Roman"/>
                <w:color w:val="000000"/>
              </w:rPr>
            </w:pPr>
            <w:r w:rsidRPr="009C08BC">
              <w:rPr>
                <w:rFonts w:ascii="Times New Roman" w:eastAsia="Times New Roman" w:hAnsi="Times New Roman" w:cs="Times New Roman"/>
                <w:color w:val="000000"/>
              </w:rPr>
              <w:t xml:space="preserve">    Infections due to nonsterile opioid injection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9C08BC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9C08BC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9C08BC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left="161" w:hanging="161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  Cognitive impairment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lypharmacy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5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774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re utilization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Any hospital stay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</w:tr>
      <w:tr w:rsidR="0074637E" w:rsidRPr="003939D3" w:rsidTr="00AB56B6"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Any ED visit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  <w:hideMark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Any SNF stay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Use of CNS medications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Benzodiazepine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Non-benzodiazepine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 (</w:t>
            </w:r>
            <w:r w:rsidR="0074637E" w:rsidRPr="001774C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Anticonvulsants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4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Antidepressants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5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Antipsychotics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Anxiolytics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1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0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scription opioid use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637E" w:rsidRPr="003939D3" w:rsidTr="00AB56B6">
        <w:trPr>
          <w:trHeight w:val="220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Opioid use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35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74637E" w:rsidRPr="003939D3" w:rsidTr="00AB56B6">
        <w:trPr>
          <w:trHeight w:val="98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left="161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High do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pioid 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(≥50 MME/daily)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7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74637E" w:rsidRPr="003939D3" w:rsidTr="00AB56B6">
        <w:trPr>
          <w:trHeight w:val="98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ind w:left="161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>Long-acting opioid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</w:tr>
      <w:tr w:rsidR="0074637E" w:rsidRPr="003939D3" w:rsidTr="00AB56B6">
        <w:trPr>
          <w:trHeight w:val="98"/>
        </w:trPr>
        <w:tc>
          <w:tcPr>
            <w:tcW w:w="1944" w:type="pct"/>
            <w:shd w:val="clear" w:color="auto" w:fill="auto"/>
            <w:vAlign w:val="center"/>
          </w:tcPr>
          <w:p w:rsidR="0074637E" w:rsidRPr="001774C3" w:rsidRDefault="0074637E" w:rsidP="00F91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  Opioi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  <w:r w:rsidRPr="001774C3">
              <w:rPr>
                <w:rFonts w:ascii="Times New Roman" w:eastAsia="Times New Roman" w:hAnsi="Times New Roman" w:cs="Times New Roman"/>
                <w:color w:val="000000"/>
              </w:rPr>
              <w:t xml:space="preserve"> benzodiazepine </w:t>
            </w:r>
          </w:p>
        </w:tc>
        <w:tc>
          <w:tcPr>
            <w:tcW w:w="1158" w:type="pct"/>
            <w:shd w:val="clear" w:color="auto" w:fill="auto"/>
            <w:vAlign w:val="center"/>
          </w:tcPr>
          <w:p w:rsidR="0074637E" w:rsidRPr="001774C3" w:rsidRDefault="00AB56B6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2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74637E" w:rsidRPr="001774C3" w:rsidRDefault="00BE2A45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 (</w:t>
            </w:r>
            <w:r w:rsidR="0074637E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pct"/>
            <w:vAlign w:val="center"/>
          </w:tcPr>
          <w:p w:rsidR="0074637E" w:rsidRPr="001774C3" w:rsidRDefault="0074637E" w:rsidP="00F91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</w:tbl>
    <w:p w:rsidR="0074637E" w:rsidRPr="00F32D7E" w:rsidRDefault="0074637E" w:rsidP="0074637E">
      <w:pPr>
        <w:tabs>
          <w:tab w:val="center" w:pos="523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2D7E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</w:rPr>
        <w:t>SDif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= standardized difference; </w:t>
      </w:r>
      <w:r w:rsidRPr="00F32D7E">
        <w:rPr>
          <w:rFonts w:ascii="Times New Roman" w:hAnsi="Times New Roman" w:cs="Times New Roman"/>
          <w:sz w:val="20"/>
          <w:szCs w:val="20"/>
        </w:rPr>
        <w:t>ED, emergency department; SNF, skilled nursing facilit</w:t>
      </w:r>
      <w:r>
        <w:rPr>
          <w:rFonts w:ascii="Times New Roman" w:hAnsi="Times New Roman" w:cs="Times New Roman"/>
          <w:sz w:val="20"/>
          <w:szCs w:val="20"/>
        </w:rPr>
        <w:t>y; CNS, central nervous system; MME, morphine milligram equivalent.</w:t>
      </w:r>
    </w:p>
    <w:p w:rsidR="0074637E" w:rsidRPr="0018729D" w:rsidRDefault="0074637E" w:rsidP="0074637E">
      <w:pPr>
        <w:tabs>
          <w:tab w:val="center" w:pos="5233"/>
        </w:tabs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</w:pPr>
      <w:proofErr w:type="spellStart"/>
      <w:proofErr w:type="gramStart"/>
      <w:r w:rsidRPr="006C1FD7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ovariates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Diff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&gt;0.1 represent meaningful differences between case and control groups.</w:t>
      </w:r>
    </w:p>
    <w:p w:rsidR="00C64781" w:rsidRPr="0074637E" w:rsidRDefault="0074637E" w:rsidP="0074637E">
      <w:pPr>
        <w:tabs>
          <w:tab w:val="center" w:pos="5233"/>
        </w:tabs>
        <w:spacing w:after="0" w:line="240" w:lineRule="auto"/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Included</w:t>
      </w:r>
      <w:proofErr w:type="spellEnd"/>
      <w:proofErr w:type="gram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Hispanic</w:t>
      </w:r>
      <w:r w:rsidRPr="00F32D7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Asian, Pacific Islander, and Native American individuals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</w:p>
    <w:sectPr w:rsidR="00C64781" w:rsidRPr="0074637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00F" w:rsidRDefault="0088100F">
      <w:pPr>
        <w:spacing w:after="0" w:line="240" w:lineRule="auto"/>
      </w:pPr>
      <w:r>
        <w:separator/>
      </w:r>
    </w:p>
  </w:endnote>
  <w:endnote w:type="continuationSeparator" w:id="0">
    <w:p w:rsidR="0088100F" w:rsidRDefault="00881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9473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B22" w:rsidRDefault="00E56B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0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27B22" w:rsidRDefault="00881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00F" w:rsidRDefault="0088100F">
      <w:pPr>
        <w:spacing w:after="0" w:line="240" w:lineRule="auto"/>
      </w:pPr>
      <w:r>
        <w:separator/>
      </w:r>
    </w:p>
  </w:footnote>
  <w:footnote w:type="continuationSeparator" w:id="0">
    <w:p w:rsidR="0088100F" w:rsidRDefault="00881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TY0MzA2MrYEUko6SsGpxcWZ+XkgBWa1AL3z4ZssAAAA"/>
  </w:docVars>
  <w:rsids>
    <w:rsidRoot w:val="004C3683"/>
    <w:rsid w:val="000D1F74"/>
    <w:rsid w:val="00142679"/>
    <w:rsid w:val="00201504"/>
    <w:rsid w:val="0021406A"/>
    <w:rsid w:val="00300449"/>
    <w:rsid w:val="003538CB"/>
    <w:rsid w:val="0045334F"/>
    <w:rsid w:val="004C3683"/>
    <w:rsid w:val="0050180D"/>
    <w:rsid w:val="006E4596"/>
    <w:rsid w:val="0074637E"/>
    <w:rsid w:val="0088100F"/>
    <w:rsid w:val="00A828F7"/>
    <w:rsid w:val="00AB56B6"/>
    <w:rsid w:val="00BE2A45"/>
    <w:rsid w:val="00C64781"/>
    <w:rsid w:val="00D467D5"/>
    <w:rsid w:val="00DC21BD"/>
    <w:rsid w:val="00E061A7"/>
    <w:rsid w:val="00E56B79"/>
    <w:rsid w:val="00E92666"/>
    <w:rsid w:val="00F4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7751F-BEA8-47BC-A4A0-47828B54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36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6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36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368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4637E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3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637E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4637E"/>
    <w:rPr>
      <w:rFonts w:ascii="Calibri" w:eastAsiaTheme="minorHAnsi" w:hAnsi="Calibri"/>
      <w:kern w:val="2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5</cp:revision>
  <dcterms:created xsi:type="dcterms:W3CDTF">2022-07-07T19:27:00Z</dcterms:created>
  <dcterms:modified xsi:type="dcterms:W3CDTF">2022-07-07T20:58:00Z</dcterms:modified>
</cp:coreProperties>
</file>